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F3FA8" w14:textId="77777777" w:rsidR="00455AE2" w:rsidRPr="00784463" w:rsidRDefault="00455AE2" w:rsidP="00455AE2">
      <w:pPr>
        <w:spacing w:line="360" w:lineRule="auto"/>
        <w:rPr>
          <w:rFonts w:ascii="Calibri" w:hAnsi="Calibri" w:cs="Calibri"/>
          <w:b/>
          <w:bCs/>
          <w:sz w:val="28"/>
          <w:szCs w:val="28"/>
          <w:u w:val="single"/>
        </w:rPr>
      </w:pPr>
      <w:r w:rsidRPr="00784463">
        <w:rPr>
          <w:rFonts w:ascii="Calibri" w:hAnsi="Calibri" w:cs="Calibri"/>
          <w:b/>
          <w:bCs/>
          <w:sz w:val="28"/>
          <w:szCs w:val="28"/>
          <w:u w:val="single"/>
        </w:rPr>
        <w:t>Supporting Information</w:t>
      </w:r>
    </w:p>
    <w:p w14:paraId="6F49BABD" w14:textId="77777777" w:rsidR="00455AE2" w:rsidRPr="00784463" w:rsidRDefault="00455AE2" w:rsidP="00455AE2">
      <w:pPr>
        <w:spacing w:line="360" w:lineRule="auto"/>
        <w:rPr>
          <w:rFonts w:ascii="Calibri" w:hAnsi="Calibri" w:cs="Calibri"/>
          <w:b/>
          <w:bCs/>
          <w:sz w:val="28"/>
          <w:szCs w:val="28"/>
          <w:u w:val="single"/>
        </w:rPr>
      </w:pPr>
    </w:p>
    <w:p w14:paraId="7A8DD307" w14:textId="77777777" w:rsidR="00455AE2" w:rsidRPr="00784463" w:rsidRDefault="00455AE2" w:rsidP="00455AE2">
      <w:pPr>
        <w:spacing w:line="360" w:lineRule="auto"/>
        <w:rPr>
          <w:rFonts w:ascii="Calibri" w:hAnsi="Calibri" w:cs="Calibri"/>
          <w:b/>
          <w:bCs/>
        </w:rPr>
      </w:pPr>
      <w:r w:rsidRPr="00784463">
        <w:rPr>
          <w:rFonts w:ascii="Calibri" w:hAnsi="Calibri" w:cs="Calibri"/>
          <w:b/>
          <w:bCs/>
        </w:rPr>
        <w:t>Appendix 1. Search Strategy</w:t>
      </w:r>
    </w:p>
    <w:p w14:paraId="2DE5A2D0" w14:textId="77777777" w:rsidR="00455AE2" w:rsidRPr="00784463" w:rsidRDefault="00455AE2" w:rsidP="00455AE2">
      <w:pPr>
        <w:spacing w:line="360" w:lineRule="auto"/>
        <w:rPr>
          <w:rFonts w:ascii="Calibri" w:hAnsi="Calibri" w:cs="Calibri"/>
          <w:b/>
          <w:bCs/>
        </w:rPr>
      </w:pPr>
    </w:p>
    <w:p w14:paraId="5DA3D55C" w14:textId="77777777" w:rsidR="00455AE2" w:rsidRPr="00784463" w:rsidRDefault="00455AE2" w:rsidP="00455AE2">
      <w:pPr>
        <w:spacing w:line="360" w:lineRule="auto"/>
        <w:rPr>
          <w:rFonts w:ascii="Calibri" w:hAnsi="Calibri" w:cs="Calibri"/>
          <w:b/>
          <w:bCs/>
        </w:rPr>
      </w:pPr>
      <w:r w:rsidRPr="00784463">
        <w:rPr>
          <w:rFonts w:ascii="Calibri" w:hAnsi="Calibri" w:cs="Calibri"/>
          <w:b/>
          <w:bCs/>
        </w:rPr>
        <w:t>MEDLINE (Ovid)</w:t>
      </w:r>
    </w:p>
    <w:tbl>
      <w:tblPr>
        <w:tblStyle w:val="TableGrid"/>
        <w:tblW w:w="10554" w:type="dxa"/>
        <w:tblInd w:w="-5" w:type="dxa"/>
        <w:tblBorders>
          <w:top w:val="single" w:sz="4" w:space="0" w:color="0F4761" w:themeColor="accent1" w:themeShade="BF"/>
          <w:left w:val="single" w:sz="4" w:space="0" w:color="0F4761" w:themeColor="accent1" w:themeShade="BF"/>
          <w:bottom w:val="single" w:sz="4" w:space="0" w:color="0F4761" w:themeColor="accent1" w:themeShade="BF"/>
          <w:right w:val="single" w:sz="4" w:space="0" w:color="0F4761" w:themeColor="accent1" w:themeShade="BF"/>
          <w:insideH w:val="single" w:sz="4" w:space="0" w:color="0F4761" w:themeColor="accent1" w:themeShade="BF"/>
          <w:insideV w:val="single" w:sz="4" w:space="0" w:color="0F4761" w:themeColor="accent1" w:themeShade="BF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9904"/>
      </w:tblGrid>
      <w:tr w:rsidR="00455AE2" w:rsidRPr="00784463" w14:paraId="6CDC1584" w14:textId="77777777" w:rsidTr="00F87162">
        <w:tc>
          <w:tcPr>
            <w:tcW w:w="650" w:type="dxa"/>
            <w:vAlign w:val="center"/>
          </w:tcPr>
          <w:p w14:paraId="713D156B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904" w:type="dxa"/>
            <w:vAlign w:val="bottom"/>
          </w:tcPr>
          <w:p w14:paraId="4F6B9265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coronaviridae/ or coronavirus/ or exp Coronavirus Infections/ or exp Betacoronavirus/</w:t>
            </w:r>
          </w:p>
        </w:tc>
      </w:tr>
      <w:tr w:rsidR="00455AE2" w:rsidRPr="00784463" w14:paraId="3150048D" w14:textId="77777777" w:rsidTr="00F87162">
        <w:tc>
          <w:tcPr>
            <w:tcW w:w="650" w:type="dxa"/>
            <w:vAlign w:val="center"/>
          </w:tcPr>
          <w:p w14:paraId="52324736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9904" w:type="dxa"/>
            <w:vAlign w:val="bottom"/>
          </w:tcPr>
          <w:p w14:paraId="6DE2CFEF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(pneumonia/ or pneumonia, viral/ or exp Viruses/) and (exp Disease Outbreaks/ or exp Epidemiology/ or Epidemiology.fs.)</w:t>
            </w:r>
          </w:p>
        </w:tc>
      </w:tr>
      <w:tr w:rsidR="00455AE2" w:rsidRPr="00784463" w14:paraId="694ACCEF" w14:textId="77777777" w:rsidTr="00F87162">
        <w:tc>
          <w:tcPr>
            <w:tcW w:w="650" w:type="dxa"/>
            <w:vAlign w:val="center"/>
          </w:tcPr>
          <w:p w14:paraId="65CB7175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9904" w:type="dxa"/>
            <w:vAlign w:val="bottom"/>
          </w:tcPr>
          <w:p w14:paraId="48CC8658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(coronavirus/ or betacoronavirus/ or coronavirus infections/) and (disease outbreaks/ or epidemics/ or pandemics/)</w:t>
            </w:r>
          </w:p>
        </w:tc>
      </w:tr>
      <w:tr w:rsidR="00455AE2" w:rsidRPr="00784463" w14:paraId="19E9E3E7" w14:textId="77777777" w:rsidTr="00F87162">
        <w:tc>
          <w:tcPr>
            <w:tcW w:w="650" w:type="dxa"/>
            <w:vAlign w:val="center"/>
          </w:tcPr>
          <w:p w14:paraId="75A4ED66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9904" w:type="dxa"/>
            <w:vAlign w:val="bottom"/>
          </w:tcPr>
          <w:p w14:paraId="53345691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(betacoronavir* or beta-coronavir* or coronavir* or COVID* or "corona vir*").ti,ab.</w:t>
            </w:r>
          </w:p>
        </w:tc>
      </w:tr>
      <w:tr w:rsidR="00455AE2" w:rsidRPr="00784463" w14:paraId="342A2739" w14:textId="77777777" w:rsidTr="00F87162">
        <w:tc>
          <w:tcPr>
            <w:tcW w:w="650" w:type="dxa"/>
            <w:vAlign w:val="center"/>
          </w:tcPr>
          <w:p w14:paraId="3CD8C59F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9904" w:type="dxa"/>
            <w:vAlign w:val="bottom"/>
          </w:tcPr>
          <w:p w14:paraId="63224125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1 or 2 or 3 or 4</w:t>
            </w:r>
          </w:p>
        </w:tc>
      </w:tr>
      <w:tr w:rsidR="00455AE2" w:rsidRPr="00784463" w14:paraId="4815FAF8" w14:textId="77777777" w:rsidTr="00F87162">
        <w:tc>
          <w:tcPr>
            <w:tcW w:w="650" w:type="dxa"/>
            <w:vAlign w:val="center"/>
          </w:tcPr>
          <w:p w14:paraId="502F7612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9904" w:type="dxa"/>
            <w:vAlign w:val="bottom"/>
          </w:tcPr>
          <w:p w14:paraId="47D16B80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limit 5 to yr="2019 -Current"</w:t>
            </w:r>
          </w:p>
        </w:tc>
      </w:tr>
      <w:tr w:rsidR="00455AE2" w:rsidRPr="00784463" w14:paraId="7C25CD6C" w14:textId="77777777" w:rsidTr="00F87162">
        <w:tc>
          <w:tcPr>
            <w:tcW w:w="650" w:type="dxa"/>
            <w:vAlign w:val="center"/>
          </w:tcPr>
          <w:p w14:paraId="0E49E466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9904" w:type="dxa"/>
            <w:vAlign w:val="bottom"/>
          </w:tcPr>
          <w:p w14:paraId="43CBCA89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exp COVID-19/ or exp COVID-19 Testing/ or COVID-19 Vaccines/ or SARS-CoV-2/</w:t>
            </w:r>
          </w:p>
        </w:tc>
      </w:tr>
      <w:tr w:rsidR="00455AE2" w:rsidRPr="00784463" w14:paraId="7D5FD814" w14:textId="77777777" w:rsidTr="00F87162">
        <w:tc>
          <w:tcPr>
            <w:tcW w:w="650" w:type="dxa"/>
            <w:vAlign w:val="center"/>
          </w:tcPr>
          <w:p w14:paraId="51469867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9904" w:type="dxa"/>
            <w:vAlign w:val="bottom"/>
          </w:tcPr>
          <w:p w14:paraId="1C517E1D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(COVID19 or COVID-19 or nCov* or "CoV 2" or CoV2 or 2019ncov* or 2019-ncov* or 19nCoV* or 19-ncov* or 2019cov* or 2019-cov* or HCoV* or "novel CoV").ti,ab.</w:t>
            </w:r>
          </w:p>
        </w:tc>
      </w:tr>
      <w:tr w:rsidR="00455AE2" w:rsidRPr="00784463" w14:paraId="6CBFEDF3" w14:textId="77777777" w:rsidTr="00F87162">
        <w:tc>
          <w:tcPr>
            <w:tcW w:w="650" w:type="dxa"/>
            <w:vAlign w:val="center"/>
          </w:tcPr>
          <w:p w14:paraId="60F16449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9904" w:type="dxa"/>
            <w:vAlign w:val="bottom"/>
          </w:tcPr>
          <w:p w14:paraId="27A12973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((novel or new or "19" or "2019" or wuhan or huanan or hubei or china or chinese) adj3 (coronavir* or "corona vir*" or betacoronavir* or "beta corona*" or CoV or COVID* or "severe acute respiratory" or SARS* or pneumonia)).ti,ab.</w:t>
            </w:r>
          </w:p>
        </w:tc>
      </w:tr>
      <w:tr w:rsidR="00455AE2" w:rsidRPr="00784463" w14:paraId="3C947E4A" w14:textId="77777777" w:rsidTr="00F87162">
        <w:tc>
          <w:tcPr>
            <w:tcW w:w="650" w:type="dxa"/>
            <w:vAlign w:val="center"/>
          </w:tcPr>
          <w:p w14:paraId="1A1886EE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904" w:type="dxa"/>
            <w:vAlign w:val="bottom"/>
          </w:tcPr>
          <w:p w14:paraId="39FD117B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((coronavir* or "corona vir*" or betacoronavir* or "beta corona*" or cov*) adj3 (pandemic* or epidemic* or outbreak* or crisis or crises or disease*)).ti,ab.</w:t>
            </w:r>
          </w:p>
        </w:tc>
      </w:tr>
      <w:tr w:rsidR="00455AE2" w:rsidRPr="00784463" w14:paraId="2836DEF1" w14:textId="77777777" w:rsidTr="00F87162">
        <w:tc>
          <w:tcPr>
            <w:tcW w:w="650" w:type="dxa"/>
            <w:vAlign w:val="center"/>
          </w:tcPr>
          <w:p w14:paraId="27BDB839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9904" w:type="dxa"/>
            <w:vAlign w:val="bottom"/>
          </w:tcPr>
          <w:p w14:paraId="3451264B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(SARS2 or SARS-CoV-2 or SARSCOV-2 or SARS-COV2 or SARSCOV2 or (SARS adj2 (coronavir* or "corona vir*")) or "Severe Acute Respiratory Syndrome corona*").ti,ab.</w:t>
            </w:r>
          </w:p>
        </w:tc>
      </w:tr>
      <w:tr w:rsidR="00455AE2" w:rsidRPr="00784463" w14:paraId="4CE93467" w14:textId="77777777" w:rsidTr="00F87162">
        <w:tc>
          <w:tcPr>
            <w:tcW w:w="650" w:type="dxa"/>
            <w:vAlign w:val="center"/>
          </w:tcPr>
          <w:p w14:paraId="5C139944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9904" w:type="dxa"/>
            <w:vAlign w:val="bottom"/>
          </w:tcPr>
          <w:p w14:paraId="76EBBE1C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(longCOVID* or "long COVID*" or postCOVID* or "post COVID*" or postcoronavir* or "postcorona vir*" or "post corona vir*" or "post coronavir*" or postSARS* or "post sars*" or "wuhan virus" or "wuhan pneumonia").ti,ab.</w:t>
            </w:r>
          </w:p>
        </w:tc>
      </w:tr>
      <w:tr w:rsidR="00455AE2" w:rsidRPr="00784463" w14:paraId="2FA68E83" w14:textId="77777777" w:rsidTr="00F87162">
        <w:tc>
          <w:tcPr>
            <w:tcW w:w="650" w:type="dxa"/>
            <w:vAlign w:val="center"/>
          </w:tcPr>
          <w:p w14:paraId="298C338D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9904" w:type="dxa"/>
            <w:vAlign w:val="bottom"/>
          </w:tcPr>
          <w:p w14:paraId="02A283CA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7 or 8 or 9 or 10 or 11 or 12</w:t>
            </w:r>
          </w:p>
        </w:tc>
      </w:tr>
      <w:tr w:rsidR="00455AE2" w:rsidRPr="00784463" w14:paraId="0F3ABF8C" w14:textId="77777777" w:rsidTr="00F87162">
        <w:tc>
          <w:tcPr>
            <w:tcW w:w="650" w:type="dxa"/>
            <w:vAlign w:val="center"/>
          </w:tcPr>
          <w:p w14:paraId="23B5FEED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9904" w:type="dxa"/>
            <w:vAlign w:val="bottom"/>
          </w:tcPr>
          <w:p w14:paraId="18019195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6 or 13</w:t>
            </w:r>
          </w:p>
        </w:tc>
      </w:tr>
      <w:tr w:rsidR="00455AE2" w:rsidRPr="00784463" w14:paraId="00B2983C" w14:textId="77777777" w:rsidTr="00F87162">
        <w:tc>
          <w:tcPr>
            <w:tcW w:w="650" w:type="dxa"/>
            <w:vAlign w:val="center"/>
          </w:tcPr>
          <w:p w14:paraId="5BD31D19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9904" w:type="dxa"/>
            <w:vAlign w:val="bottom"/>
          </w:tcPr>
          <w:p w14:paraId="4D102D9C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domestic violence/ or spouse abuse/ or gender-based violence/ or exp intimate partner violence/ or Emotional Abuse/ or Physical Abuse/ or Family Conflict/</w:t>
            </w:r>
          </w:p>
        </w:tc>
      </w:tr>
      <w:tr w:rsidR="00455AE2" w:rsidRPr="00784463" w14:paraId="65A93D65" w14:textId="77777777" w:rsidTr="00F87162">
        <w:tc>
          <w:tcPr>
            <w:tcW w:w="650" w:type="dxa"/>
            <w:vAlign w:val="center"/>
          </w:tcPr>
          <w:p w14:paraId="5E86F21D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9904" w:type="dxa"/>
            <w:vAlign w:val="bottom"/>
          </w:tcPr>
          <w:p w14:paraId="7A0324D7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Disease/ or exp Mental Disorders/ or Depression/ or Mood Disorders/ or Fear/ or Anxiety/ or Psychological Distress/</w:t>
            </w:r>
          </w:p>
        </w:tc>
      </w:tr>
      <w:tr w:rsidR="00455AE2" w:rsidRPr="00784463" w14:paraId="1EE418CC" w14:textId="77777777" w:rsidTr="00F87162">
        <w:tc>
          <w:tcPr>
            <w:tcW w:w="650" w:type="dxa"/>
            <w:vAlign w:val="center"/>
          </w:tcPr>
          <w:p w14:paraId="28A53E1C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9904" w:type="dxa"/>
            <w:vAlign w:val="bottom"/>
          </w:tcPr>
          <w:p w14:paraId="664C79A8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exp Health/</w:t>
            </w:r>
          </w:p>
        </w:tc>
      </w:tr>
      <w:tr w:rsidR="00455AE2" w:rsidRPr="00784463" w14:paraId="13454D3A" w14:textId="77777777" w:rsidTr="00F87162">
        <w:tc>
          <w:tcPr>
            <w:tcW w:w="650" w:type="dxa"/>
            <w:vAlign w:val="center"/>
          </w:tcPr>
          <w:p w14:paraId="2F97F9C4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9904" w:type="dxa"/>
            <w:vAlign w:val="bottom"/>
          </w:tcPr>
          <w:p w14:paraId="74559BC2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personal autonomy/ or professional autonomy/ or Adaptation, Psychological/ or dependency, psychological/ or Codependency, Psychological/</w:t>
            </w:r>
          </w:p>
        </w:tc>
      </w:tr>
      <w:tr w:rsidR="00455AE2" w:rsidRPr="00784463" w14:paraId="6D6D606C" w14:textId="77777777" w:rsidTr="00F87162">
        <w:tc>
          <w:tcPr>
            <w:tcW w:w="650" w:type="dxa"/>
            <w:vAlign w:val="center"/>
          </w:tcPr>
          <w:p w14:paraId="64B06556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9904" w:type="dxa"/>
            <w:vAlign w:val="bottom"/>
          </w:tcPr>
          <w:p w14:paraId="5E2C8814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exp Social Discrimination/ or Racism/ or Sexism/ or Sexual Harassment/</w:t>
            </w:r>
          </w:p>
        </w:tc>
      </w:tr>
      <w:tr w:rsidR="00455AE2" w:rsidRPr="00784463" w14:paraId="24088DE3" w14:textId="77777777" w:rsidTr="00F87162">
        <w:tc>
          <w:tcPr>
            <w:tcW w:w="650" w:type="dxa"/>
            <w:vAlign w:val="center"/>
          </w:tcPr>
          <w:p w14:paraId="1819046D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9904" w:type="dxa"/>
            <w:vAlign w:val="bottom"/>
          </w:tcPr>
          <w:p w14:paraId="12CB8060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Child Care/ or Primary Health Care/</w:t>
            </w:r>
          </w:p>
        </w:tc>
      </w:tr>
      <w:tr w:rsidR="00455AE2" w:rsidRPr="00784463" w14:paraId="6F4D1471" w14:textId="77777777" w:rsidTr="00F87162">
        <w:tc>
          <w:tcPr>
            <w:tcW w:w="650" w:type="dxa"/>
            <w:vAlign w:val="center"/>
          </w:tcPr>
          <w:p w14:paraId="7737FAFA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9904" w:type="dxa"/>
            <w:vAlign w:val="bottom"/>
          </w:tcPr>
          <w:p w14:paraId="39A44DE5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decision making/ or decision making, shared/</w:t>
            </w:r>
          </w:p>
        </w:tc>
      </w:tr>
      <w:tr w:rsidR="00455AE2" w:rsidRPr="00784463" w14:paraId="2B71C566" w14:textId="77777777" w:rsidTr="00F87162">
        <w:tc>
          <w:tcPr>
            <w:tcW w:w="650" w:type="dxa"/>
            <w:vAlign w:val="center"/>
          </w:tcPr>
          <w:p w14:paraId="7B163379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2</w:t>
            </w:r>
          </w:p>
        </w:tc>
        <w:tc>
          <w:tcPr>
            <w:tcW w:w="9904" w:type="dxa"/>
            <w:vAlign w:val="bottom"/>
          </w:tcPr>
          <w:p w14:paraId="1DC1B60D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Household Work/ or exp Family Characteristics/</w:t>
            </w:r>
          </w:p>
        </w:tc>
      </w:tr>
      <w:tr w:rsidR="00455AE2" w:rsidRPr="00784463" w14:paraId="5F7BEBD7" w14:textId="77777777" w:rsidTr="00F87162">
        <w:tc>
          <w:tcPr>
            <w:tcW w:w="650" w:type="dxa"/>
            <w:vAlign w:val="center"/>
          </w:tcPr>
          <w:p w14:paraId="46AEA821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9904" w:type="dxa"/>
            <w:vAlign w:val="bottom"/>
          </w:tcPr>
          <w:p w14:paraId="3574DE2B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Gender Equity/ or Feminism/ or empowerment/ or Women's Rights/</w:t>
            </w:r>
          </w:p>
        </w:tc>
      </w:tr>
      <w:tr w:rsidR="00455AE2" w:rsidRPr="00784463" w14:paraId="1D23A3B3" w14:textId="77777777" w:rsidTr="00F87162">
        <w:tc>
          <w:tcPr>
            <w:tcW w:w="650" w:type="dxa"/>
            <w:vAlign w:val="center"/>
          </w:tcPr>
          <w:p w14:paraId="3013773D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4</w:t>
            </w:r>
          </w:p>
        </w:tc>
        <w:tc>
          <w:tcPr>
            <w:tcW w:w="9904" w:type="dxa"/>
            <w:vAlign w:val="bottom"/>
          </w:tcPr>
          <w:p w14:paraId="75D23AB8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Unemployment/ or exp Income/ or exp Health Expenditures/</w:t>
            </w:r>
          </w:p>
        </w:tc>
      </w:tr>
      <w:tr w:rsidR="00455AE2" w:rsidRPr="00784463" w14:paraId="0C9D9B14" w14:textId="77777777" w:rsidTr="00F87162">
        <w:tc>
          <w:tcPr>
            <w:tcW w:w="650" w:type="dxa"/>
            <w:vAlign w:val="center"/>
          </w:tcPr>
          <w:p w14:paraId="7B4BD16E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  <w:tc>
          <w:tcPr>
            <w:tcW w:w="9904" w:type="dxa"/>
            <w:vAlign w:val="bottom"/>
          </w:tcPr>
          <w:p w14:paraId="26AE6D23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exp morbidity/ or exp mortality/</w:t>
            </w:r>
          </w:p>
        </w:tc>
      </w:tr>
    </w:tbl>
    <w:p w14:paraId="434A6510" w14:textId="77777777" w:rsidR="004C4AFA" w:rsidRPr="00784463" w:rsidRDefault="004C4AFA" w:rsidP="004C4AFA">
      <w:pPr>
        <w:rPr>
          <w:rFonts w:ascii="Calibri" w:hAnsi="Calibri" w:cs="Calibri"/>
          <w:b/>
          <w:bCs/>
        </w:rPr>
        <w:sectPr w:rsidR="004C4AFA" w:rsidRPr="00784463" w:rsidSect="004C4AFA"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Style w:val="TableGrid"/>
        <w:tblW w:w="10554" w:type="dxa"/>
        <w:tblInd w:w="-431" w:type="dxa"/>
        <w:tblBorders>
          <w:top w:val="single" w:sz="4" w:space="0" w:color="0F4761" w:themeColor="accent1" w:themeShade="BF"/>
          <w:left w:val="single" w:sz="4" w:space="0" w:color="0F4761" w:themeColor="accent1" w:themeShade="BF"/>
          <w:bottom w:val="single" w:sz="4" w:space="0" w:color="0F4761" w:themeColor="accent1" w:themeShade="BF"/>
          <w:right w:val="single" w:sz="4" w:space="0" w:color="0F4761" w:themeColor="accent1" w:themeShade="BF"/>
          <w:insideH w:val="single" w:sz="4" w:space="0" w:color="0F4761" w:themeColor="accent1" w:themeShade="BF"/>
          <w:insideV w:val="single" w:sz="4" w:space="0" w:color="0F4761" w:themeColor="accent1" w:themeShade="BF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9904"/>
      </w:tblGrid>
      <w:tr w:rsidR="00455AE2" w:rsidRPr="00784463" w14:paraId="3A8F8AEF" w14:textId="77777777" w:rsidTr="00455AE2">
        <w:tc>
          <w:tcPr>
            <w:tcW w:w="650" w:type="dxa"/>
            <w:vAlign w:val="center"/>
          </w:tcPr>
          <w:p w14:paraId="378FE9FD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lastRenderedPageBreak/>
              <w:t>26</w:t>
            </w:r>
          </w:p>
        </w:tc>
        <w:tc>
          <w:tcPr>
            <w:tcW w:w="9904" w:type="dxa"/>
            <w:vAlign w:val="bottom"/>
          </w:tcPr>
          <w:p w14:paraId="27106215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exp Food Security/ or exp Food Insecurity/</w:t>
            </w:r>
          </w:p>
        </w:tc>
      </w:tr>
      <w:tr w:rsidR="00455AE2" w:rsidRPr="00784463" w14:paraId="48F4339B" w14:textId="77777777" w:rsidTr="00455AE2">
        <w:tc>
          <w:tcPr>
            <w:tcW w:w="650" w:type="dxa"/>
            <w:vAlign w:val="center"/>
          </w:tcPr>
          <w:p w14:paraId="2FD1BB5B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7</w:t>
            </w:r>
          </w:p>
        </w:tc>
        <w:tc>
          <w:tcPr>
            <w:tcW w:w="9904" w:type="dxa"/>
            <w:vAlign w:val="bottom"/>
          </w:tcPr>
          <w:p w14:paraId="1C0D654E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(abuse* or abusi* or anxiet* or anxious* or autonom* or carework* or "care work*" or "child car*" or childcar* or child-car* or coping or adjust* or (psycholog* adj2 adapt*) or decision-making or "decision making" or dependen* or independen* or codependen* or "co dependen*" or co-dependen* or interdependen* or discriminat* or distress* or stress* or "domestic work*" or empower* or fear or feminis* or (food adj2 insecurit*) or (food adj2 securit*) or gender* or harass* or ((mental* or reproduc* or sex* or physical*) adj2 (health* or illness* or disorder* or disease*)) or (expenditure* adj2 health*) or (expense* adj2 health*) or "home school*" or homeschool* or home-school* or household* or "house hold*" or housework or housekeeping or chore or chores or income* or wage or wages or salary or salaries or payment* or pay or pays or injustice or ((interpartner* or partner* or spous* or marital or domestic or family) adj2 (violen* or conflict*)) or (job adj2 loss*) or mistreat* or maltreat* or ill-treat* or illtreat* or "ill treat*" or morbidit* or mortalit* or oppress* or racism or racist* or sexis* or (preventive adj2 care) or (primary adj2 care) or unemploy* or "unpaid care" or "un-paid care" or "nonpaid care" or "non-paid care" or ((wom?n* or female*) adj2 (status* or position* or right*))).ti,ab.</w:t>
            </w:r>
          </w:p>
        </w:tc>
      </w:tr>
      <w:tr w:rsidR="00455AE2" w:rsidRPr="00784463" w14:paraId="2628E700" w14:textId="77777777" w:rsidTr="00455AE2">
        <w:tc>
          <w:tcPr>
            <w:tcW w:w="650" w:type="dxa"/>
            <w:vAlign w:val="center"/>
          </w:tcPr>
          <w:p w14:paraId="5B6CAC14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9904" w:type="dxa"/>
            <w:vAlign w:val="bottom"/>
          </w:tcPr>
          <w:p w14:paraId="7312753F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15 or 16 or 17 or 18 or 19 or 20 or 21 or 22 or 23 or 24 or 25 or 26 or 27</w:t>
            </w:r>
          </w:p>
        </w:tc>
      </w:tr>
      <w:tr w:rsidR="00455AE2" w:rsidRPr="00784463" w14:paraId="3538F9EE" w14:textId="77777777" w:rsidTr="00455AE2">
        <w:tc>
          <w:tcPr>
            <w:tcW w:w="650" w:type="dxa"/>
            <w:vAlign w:val="center"/>
          </w:tcPr>
          <w:p w14:paraId="0A32C13F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9904" w:type="dxa"/>
            <w:vAlign w:val="bottom"/>
          </w:tcPr>
          <w:p w14:paraId="582C43FC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algeria/ or egypt/ or libya/ or morocco/ or tunisia/ or djibouti/ or somalia/ or sudan/ or iraq/ or jordan/ or lebanon/ or syria/ or yemen/</w:t>
            </w:r>
          </w:p>
        </w:tc>
      </w:tr>
      <w:tr w:rsidR="00455AE2" w:rsidRPr="00784463" w14:paraId="64DF8889" w14:textId="77777777" w:rsidTr="00455AE2">
        <w:tc>
          <w:tcPr>
            <w:tcW w:w="650" w:type="dxa"/>
            <w:vAlign w:val="center"/>
          </w:tcPr>
          <w:p w14:paraId="65D90211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9904" w:type="dxa"/>
            <w:vAlign w:val="bottom"/>
          </w:tcPr>
          <w:p w14:paraId="51312183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Theme="minorHAnsi" w:hAnsiTheme="minorHAnsi" w:cstheme="minorHAnsi"/>
              </w:rPr>
              <w:t>(iraq* or jordan* or lebanon or lebanese or yemen* or algeria* or egypt* or libya* or morocc* or tunis* or sudan* or palestin* or gaza or "west bank" or "east* jerusalem" or djibouti* or djibuti* or somal* or syria*).ti,ab.</w:t>
            </w:r>
          </w:p>
        </w:tc>
      </w:tr>
      <w:tr w:rsidR="00455AE2" w:rsidRPr="00784463" w14:paraId="1461E159" w14:textId="77777777" w:rsidTr="00455AE2">
        <w:tc>
          <w:tcPr>
            <w:tcW w:w="650" w:type="dxa"/>
            <w:vAlign w:val="center"/>
          </w:tcPr>
          <w:p w14:paraId="6E85E9D3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9904" w:type="dxa"/>
            <w:vAlign w:val="bottom"/>
          </w:tcPr>
          <w:p w14:paraId="22683FBC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29 or 30</w:t>
            </w:r>
          </w:p>
        </w:tc>
      </w:tr>
      <w:tr w:rsidR="00455AE2" w:rsidRPr="00784463" w14:paraId="2F128C33" w14:textId="77777777" w:rsidTr="00455AE2">
        <w:tc>
          <w:tcPr>
            <w:tcW w:w="650" w:type="dxa"/>
            <w:vAlign w:val="center"/>
          </w:tcPr>
          <w:p w14:paraId="0A0EC2D7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32</w:t>
            </w:r>
          </w:p>
        </w:tc>
        <w:tc>
          <w:tcPr>
            <w:tcW w:w="9904" w:type="dxa"/>
            <w:vAlign w:val="bottom"/>
          </w:tcPr>
          <w:p w14:paraId="73556BB9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14 and 28 and 31</w:t>
            </w:r>
          </w:p>
        </w:tc>
      </w:tr>
      <w:tr w:rsidR="00455AE2" w:rsidRPr="00784463" w14:paraId="39902CC0" w14:textId="77777777" w:rsidTr="00455AE2">
        <w:tc>
          <w:tcPr>
            <w:tcW w:w="650" w:type="dxa"/>
            <w:vAlign w:val="center"/>
          </w:tcPr>
          <w:p w14:paraId="75993AE5" w14:textId="77777777" w:rsidR="00455AE2" w:rsidRPr="00784463" w:rsidRDefault="00455AE2" w:rsidP="00F8716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84463">
              <w:rPr>
                <w:rFonts w:ascii="Calibri" w:hAnsi="Calibri" w:cs="Calibri"/>
                <w:sz w:val="24"/>
                <w:szCs w:val="24"/>
              </w:rPr>
              <w:t>33</w:t>
            </w:r>
          </w:p>
        </w:tc>
        <w:tc>
          <w:tcPr>
            <w:tcW w:w="9904" w:type="dxa"/>
            <w:vAlign w:val="bottom"/>
          </w:tcPr>
          <w:p w14:paraId="12755024" w14:textId="77777777" w:rsidR="00455AE2" w:rsidRPr="00784463" w:rsidRDefault="00455AE2" w:rsidP="00F87162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784463">
              <w:rPr>
                <w:rFonts w:ascii="Calibri" w:hAnsi="Calibri" w:cs="Calibri"/>
              </w:rPr>
              <w:t>limit 32 to yr="2020 -Current"</w:t>
            </w:r>
          </w:p>
        </w:tc>
      </w:tr>
    </w:tbl>
    <w:p w14:paraId="39D65FA7" w14:textId="77777777" w:rsidR="0006488F" w:rsidRDefault="0006488F" w:rsidP="00455AE2"/>
    <w:sectPr w:rsidR="0006488F" w:rsidSect="00455A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AFA"/>
    <w:rsid w:val="0000226F"/>
    <w:rsid w:val="0000712C"/>
    <w:rsid w:val="00007378"/>
    <w:rsid w:val="0001330E"/>
    <w:rsid w:val="00013ADC"/>
    <w:rsid w:val="000171B6"/>
    <w:rsid w:val="00026AAC"/>
    <w:rsid w:val="00026B12"/>
    <w:rsid w:val="0002744B"/>
    <w:rsid w:val="00027594"/>
    <w:rsid w:val="000317E7"/>
    <w:rsid w:val="000343F3"/>
    <w:rsid w:val="00035C95"/>
    <w:rsid w:val="00042B6B"/>
    <w:rsid w:val="00043F99"/>
    <w:rsid w:val="00045369"/>
    <w:rsid w:val="0004631F"/>
    <w:rsid w:val="000478F5"/>
    <w:rsid w:val="00050C9A"/>
    <w:rsid w:val="0005540A"/>
    <w:rsid w:val="000558D6"/>
    <w:rsid w:val="0005730E"/>
    <w:rsid w:val="0006488F"/>
    <w:rsid w:val="00064DE7"/>
    <w:rsid w:val="00066221"/>
    <w:rsid w:val="000722C7"/>
    <w:rsid w:val="000730C2"/>
    <w:rsid w:val="000778E0"/>
    <w:rsid w:val="00085904"/>
    <w:rsid w:val="000862AD"/>
    <w:rsid w:val="00090CB7"/>
    <w:rsid w:val="00095349"/>
    <w:rsid w:val="000A1D91"/>
    <w:rsid w:val="000A2C72"/>
    <w:rsid w:val="000B33FE"/>
    <w:rsid w:val="000B3A02"/>
    <w:rsid w:val="000B485D"/>
    <w:rsid w:val="000C255A"/>
    <w:rsid w:val="000C67B2"/>
    <w:rsid w:val="000D26F5"/>
    <w:rsid w:val="000D304B"/>
    <w:rsid w:val="000D367E"/>
    <w:rsid w:val="000D3721"/>
    <w:rsid w:val="000D3BF1"/>
    <w:rsid w:val="000E095B"/>
    <w:rsid w:val="000E1379"/>
    <w:rsid w:val="000E5048"/>
    <w:rsid w:val="000E5FC4"/>
    <w:rsid w:val="000F3125"/>
    <w:rsid w:val="000F458A"/>
    <w:rsid w:val="000F56DF"/>
    <w:rsid w:val="000F6375"/>
    <w:rsid w:val="00102F78"/>
    <w:rsid w:val="00103684"/>
    <w:rsid w:val="00105D97"/>
    <w:rsid w:val="00107931"/>
    <w:rsid w:val="00111451"/>
    <w:rsid w:val="00111491"/>
    <w:rsid w:val="00114B99"/>
    <w:rsid w:val="001264D4"/>
    <w:rsid w:val="001335EF"/>
    <w:rsid w:val="00134A02"/>
    <w:rsid w:val="001372BA"/>
    <w:rsid w:val="00137BEF"/>
    <w:rsid w:val="00140720"/>
    <w:rsid w:val="00142C0E"/>
    <w:rsid w:val="00154829"/>
    <w:rsid w:val="00155864"/>
    <w:rsid w:val="00155C57"/>
    <w:rsid w:val="00160FBF"/>
    <w:rsid w:val="00161F89"/>
    <w:rsid w:val="00163344"/>
    <w:rsid w:val="00163E3D"/>
    <w:rsid w:val="00163ED8"/>
    <w:rsid w:val="001644AA"/>
    <w:rsid w:val="001712E2"/>
    <w:rsid w:val="00171987"/>
    <w:rsid w:val="00177C1B"/>
    <w:rsid w:val="0018192C"/>
    <w:rsid w:val="00182865"/>
    <w:rsid w:val="00182FC8"/>
    <w:rsid w:val="001911E7"/>
    <w:rsid w:val="00193627"/>
    <w:rsid w:val="001A2EF8"/>
    <w:rsid w:val="001A54FD"/>
    <w:rsid w:val="001A770A"/>
    <w:rsid w:val="001B0F53"/>
    <w:rsid w:val="001B0F9E"/>
    <w:rsid w:val="001B2F21"/>
    <w:rsid w:val="001B3285"/>
    <w:rsid w:val="001B766F"/>
    <w:rsid w:val="001C0CC4"/>
    <w:rsid w:val="001C290B"/>
    <w:rsid w:val="001C6759"/>
    <w:rsid w:val="001D0761"/>
    <w:rsid w:val="001D185A"/>
    <w:rsid w:val="001D49A2"/>
    <w:rsid w:val="001D4F90"/>
    <w:rsid w:val="001D6A32"/>
    <w:rsid w:val="001E1401"/>
    <w:rsid w:val="001E162B"/>
    <w:rsid w:val="001E4750"/>
    <w:rsid w:val="001E480D"/>
    <w:rsid w:val="001F0894"/>
    <w:rsid w:val="001F45BD"/>
    <w:rsid w:val="001F6BCE"/>
    <w:rsid w:val="00206241"/>
    <w:rsid w:val="00214C91"/>
    <w:rsid w:val="00217C3A"/>
    <w:rsid w:val="0022564D"/>
    <w:rsid w:val="002261DA"/>
    <w:rsid w:val="00226D03"/>
    <w:rsid w:val="00230819"/>
    <w:rsid w:val="0023243C"/>
    <w:rsid w:val="00232A3A"/>
    <w:rsid w:val="0023393B"/>
    <w:rsid w:val="00233E74"/>
    <w:rsid w:val="002370EF"/>
    <w:rsid w:val="00240A0A"/>
    <w:rsid w:val="002423C7"/>
    <w:rsid w:val="00245B90"/>
    <w:rsid w:val="002472CC"/>
    <w:rsid w:val="00247921"/>
    <w:rsid w:val="002514F3"/>
    <w:rsid w:val="00252954"/>
    <w:rsid w:val="0025371D"/>
    <w:rsid w:val="00254204"/>
    <w:rsid w:val="002578DF"/>
    <w:rsid w:val="00262859"/>
    <w:rsid w:val="00266706"/>
    <w:rsid w:val="002714FA"/>
    <w:rsid w:val="00271DEC"/>
    <w:rsid w:val="002720A6"/>
    <w:rsid w:val="00273EDD"/>
    <w:rsid w:val="002774A9"/>
    <w:rsid w:val="00277CFD"/>
    <w:rsid w:val="002801E4"/>
    <w:rsid w:val="0028264C"/>
    <w:rsid w:val="00282C0C"/>
    <w:rsid w:val="002834E3"/>
    <w:rsid w:val="00285384"/>
    <w:rsid w:val="00287826"/>
    <w:rsid w:val="002905CB"/>
    <w:rsid w:val="0029065B"/>
    <w:rsid w:val="00292B25"/>
    <w:rsid w:val="002A0CB2"/>
    <w:rsid w:val="002A2852"/>
    <w:rsid w:val="002A2E27"/>
    <w:rsid w:val="002A49B9"/>
    <w:rsid w:val="002A6216"/>
    <w:rsid w:val="002B3B64"/>
    <w:rsid w:val="002B6495"/>
    <w:rsid w:val="002B6E34"/>
    <w:rsid w:val="002B7207"/>
    <w:rsid w:val="002B7F29"/>
    <w:rsid w:val="002D1133"/>
    <w:rsid w:val="002D2DCD"/>
    <w:rsid w:val="002D4BFA"/>
    <w:rsid w:val="002D7E7D"/>
    <w:rsid w:val="002E2614"/>
    <w:rsid w:val="002E34FE"/>
    <w:rsid w:val="002E5AAF"/>
    <w:rsid w:val="002E5E78"/>
    <w:rsid w:val="002E61E3"/>
    <w:rsid w:val="002E6E15"/>
    <w:rsid w:val="002F0366"/>
    <w:rsid w:val="002F1321"/>
    <w:rsid w:val="002F1584"/>
    <w:rsid w:val="002F39A3"/>
    <w:rsid w:val="00300104"/>
    <w:rsid w:val="00301D92"/>
    <w:rsid w:val="0031690E"/>
    <w:rsid w:val="00316C52"/>
    <w:rsid w:val="0032034B"/>
    <w:rsid w:val="00321604"/>
    <w:rsid w:val="00345359"/>
    <w:rsid w:val="003533C9"/>
    <w:rsid w:val="0035414C"/>
    <w:rsid w:val="0035513F"/>
    <w:rsid w:val="0035693C"/>
    <w:rsid w:val="0036186E"/>
    <w:rsid w:val="00361AEF"/>
    <w:rsid w:val="00363D6C"/>
    <w:rsid w:val="003647B5"/>
    <w:rsid w:val="0036664F"/>
    <w:rsid w:val="00367402"/>
    <w:rsid w:val="00371FDB"/>
    <w:rsid w:val="003810C5"/>
    <w:rsid w:val="003839FB"/>
    <w:rsid w:val="00384070"/>
    <w:rsid w:val="0039323B"/>
    <w:rsid w:val="003938FE"/>
    <w:rsid w:val="003966D3"/>
    <w:rsid w:val="0039673C"/>
    <w:rsid w:val="003969CD"/>
    <w:rsid w:val="003A18ED"/>
    <w:rsid w:val="003A39CF"/>
    <w:rsid w:val="003A3FA2"/>
    <w:rsid w:val="003B3A33"/>
    <w:rsid w:val="003C0557"/>
    <w:rsid w:val="003C30EA"/>
    <w:rsid w:val="003C3490"/>
    <w:rsid w:val="003C4245"/>
    <w:rsid w:val="003D2B86"/>
    <w:rsid w:val="003D3399"/>
    <w:rsid w:val="003D457E"/>
    <w:rsid w:val="003E1301"/>
    <w:rsid w:val="003E1FEC"/>
    <w:rsid w:val="003F1AB8"/>
    <w:rsid w:val="004001C4"/>
    <w:rsid w:val="004028EE"/>
    <w:rsid w:val="0040465F"/>
    <w:rsid w:val="00411308"/>
    <w:rsid w:val="004153EB"/>
    <w:rsid w:val="004177CF"/>
    <w:rsid w:val="00420A6A"/>
    <w:rsid w:val="00426F84"/>
    <w:rsid w:val="004300FB"/>
    <w:rsid w:val="004304B6"/>
    <w:rsid w:val="00436706"/>
    <w:rsid w:val="00441EC3"/>
    <w:rsid w:val="004434C8"/>
    <w:rsid w:val="00452CFE"/>
    <w:rsid w:val="00455AE2"/>
    <w:rsid w:val="004568C7"/>
    <w:rsid w:val="00457135"/>
    <w:rsid w:val="00457F45"/>
    <w:rsid w:val="004605F3"/>
    <w:rsid w:val="00460A98"/>
    <w:rsid w:val="00466C0F"/>
    <w:rsid w:val="004672AA"/>
    <w:rsid w:val="00470D3C"/>
    <w:rsid w:val="004915A1"/>
    <w:rsid w:val="00493EB5"/>
    <w:rsid w:val="00496544"/>
    <w:rsid w:val="004A28C1"/>
    <w:rsid w:val="004A414F"/>
    <w:rsid w:val="004A4466"/>
    <w:rsid w:val="004B01B2"/>
    <w:rsid w:val="004B01D2"/>
    <w:rsid w:val="004B5B46"/>
    <w:rsid w:val="004B708B"/>
    <w:rsid w:val="004B7DBD"/>
    <w:rsid w:val="004C323D"/>
    <w:rsid w:val="004C4261"/>
    <w:rsid w:val="004C4AFA"/>
    <w:rsid w:val="004C6793"/>
    <w:rsid w:val="004C7349"/>
    <w:rsid w:val="004C7862"/>
    <w:rsid w:val="004D11C2"/>
    <w:rsid w:val="004E0EC9"/>
    <w:rsid w:val="004E4EAC"/>
    <w:rsid w:val="004E5B4A"/>
    <w:rsid w:val="004E7A4F"/>
    <w:rsid w:val="004F4C5F"/>
    <w:rsid w:val="004F4F67"/>
    <w:rsid w:val="004F5BEF"/>
    <w:rsid w:val="004F5F57"/>
    <w:rsid w:val="00500374"/>
    <w:rsid w:val="00501E5B"/>
    <w:rsid w:val="005054DF"/>
    <w:rsid w:val="00506643"/>
    <w:rsid w:val="0050683E"/>
    <w:rsid w:val="00511566"/>
    <w:rsid w:val="005119D7"/>
    <w:rsid w:val="00520C22"/>
    <w:rsid w:val="00521B8D"/>
    <w:rsid w:val="00523549"/>
    <w:rsid w:val="00523759"/>
    <w:rsid w:val="0052609C"/>
    <w:rsid w:val="005264BA"/>
    <w:rsid w:val="005340A8"/>
    <w:rsid w:val="00536856"/>
    <w:rsid w:val="00540544"/>
    <w:rsid w:val="00542225"/>
    <w:rsid w:val="0054355A"/>
    <w:rsid w:val="00547B5D"/>
    <w:rsid w:val="005566AA"/>
    <w:rsid w:val="00557831"/>
    <w:rsid w:val="00561915"/>
    <w:rsid w:val="0056640E"/>
    <w:rsid w:val="0057073F"/>
    <w:rsid w:val="00570E79"/>
    <w:rsid w:val="00580816"/>
    <w:rsid w:val="0058441D"/>
    <w:rsid w:val="005949A6"/>
    <w:rsid w:val="005950B4"/>
    <w:rsid w:val="00595972"/>
    <w:rsid w:val="00596FB3"/>
    <w:rsid w:val="005A1EC2"/>
    <w:rsid w:val="005A4840"/>
    <w:rsid w:val="005A4E87"/>
    <w:rsid w:val="005A53A3"/>
    <w:rsid w:val="005A546F"/>
    <w:rsid w:val="005A735D"/>
    <w:rsid w:val="005B4569"/>
    <w:rsid w:val="005B68AD"/>
    <w:rsid w:val="005C1AD3"/>
    <w:rsid w:val="005C60BD"/>
    <w:rsid w:val="005C6EBA"/>
    <w:rsid w:val="005D1AD5"/>
    <w:rsid w:val="005E6C15"/>
    <w:rsid w:val="005E7BA0"/>
    <w:rsid w:val="005F1B50"/>
    <w:rsid w:val="005F7550"/>
    <w:rsid w:val="00602106"/>
    <w:rsid w:val="0060303A"/>
    <w:rsid w:val="00604ABB"/>
    <w:rsid w:val="00605B8C"/>
    <w:rsid w:val="00607A9A"/>
    <w:rsid w:val="0061628F"/>
    <w:rsid w:val="00617300"/>
    <w:rsid w:val="00617D8A"/>
    <w:rsid w:val="00617F9F"/>
    <w:rsid w:val="0062025F"/>
    <w:rsid w:val="0062287D"/>
    <w:rsid w:val="006230A4"/>
    <w:rsid w:val="00623C86"/>
    <w:rsid w:val="0062420F"/>
    <w:rsid w:val="0062454E"/>
    <w:rsid w:val="00626041"/>
    <w:rsid w:val="00641E4B"/>
    <w:rsid w:val="00643B71"/>
    <w:rsid w:val="006462D5"/>
    <w:rsid w:val="006521DE"/>
    <w:rsid w:val="00654508"/>
    <w:rsid w:val="00654616"/>
    <w:rsid w:val="006579B7"/>
    <w:rsid w:val="0066175D"/>
    <w:rsid w:val="0066537F"/>
    <w:rsid w:val="00672D42"/>
    <w:rsid w:val="00674776"/>
    <w:rsid w:val="0067542B"/>
    <w:rsid w:val="00686596"/>
    <w:rsid w:val="00692C19"/>
    <w:rsid w:val="006957A7"/>
    <w:rsid w:val="006A0307"/>
    <w:rsid w:val="006A6656"/>
    <w:rsid w:val="006B0128"/>
    <w:rsid w:val="006B2664"/>
    <w:rsid w:val="006B2DD3"/>
    <w:rsid w:val="006B35F2"/>
    <w:rsid w:val="006B36A1"/>
    <w:rsid w:val="006B5C6A"/>
    <w:rsid w:val="006C097A"/>
    <w:rsid w:val="006C0AE1"/>
    <w:rsid w:val="006C64FE"/>
    <w:rsid w:val="006D3407"/>
    <w:rsid w:val="006D3A6B"/>
    <w:rsid w:val="006D5035"/>
    <w:rsid w:val="006E0657"/>
    <w:rsid w:val="006E3F89"/>
    <w:rsid w:val="006E46FB"/>
    <w:rsid w:val="006E61F9"/>
    <w:rsid w:val="006F2753"/>
    <w:rsid w:val="006F3730"/>
    <w:rsid w:val="006F7206"/>
    <w:rsid w:val="00705F47"/>
    <w:rsid w:val="00706DB4"/>
    <w:rsid w:val="00710CE3"/>
    <w:rsid w:val="0071725B"/>
    <w:rsid w:val="00717BF4"/>
    <w:rsid w:val="00721C28"/>
    <w:rsid w:val="00722B3E"/>
    <w:rsid w:val="007233B1"/>
    <w:rsid w:val="007250C0"/>
    <w:rsid w:val="00725861"/>
    <w:rsid w:val="00732256"/>
    <w:rsid w:val="007327E4"/>
    <w:rsid w:val="00735FB5"/>
    <w:rsid w:val="00737711"/>
    <w:rsid w:val="00745020"/>
    <w:rsid w:val="007462A6"/>
    <w:rsid w:val="00746D63"/>
    <w:rsid w:val="00747D2B"/>
    <w:rsid w:val="00750040"/>
    <w:rsid w:val="00750FE3"/>
    <w:rsid w:val="007555D3"/>
    <w:rsid w:val="00755D25"/>
    <w:rsid w:val="00761BEA"/>
    <w:rsid w:val="007665AF"/>
    <w:rsid w:val="007668B4"/>
    <w:rsid w:val="00770799"/>
    <w:rsid w:val="0077174C"/>
    <w:rsid w:val="007728C8"/>
    <w:rsid w:val="00774373"/>
    <w:rsid w:val="00775B85"/>
    <w:rsid w:val="007761A1"/>
    <w:rsid w:val="00777E5C"/>
    <w:rsid w:val="00781203"/>
    <w:rsid w:val="00785B79"/>
    <w:rsid w:val="00785D17"/>
    <w:rsid w:val="0078619E"/>
    <w:rsid w:val="00792B22"/>
    <w:rsid w:val="007A1C95"/>
    <w:rsid w:val="007A1FD3"/>
    <w:rsid w:val="007A2306"/>
    <w:rsid w:val="007A3013"/>
    <w:rsid w:val="007A4BAA"/>
    <w:rsid w:val="007A5845"/>
    <w:rsid w:val="007A5892"/>
    <w:rsid w:val="007A601D"/>
    <w:rsid w:val="007B20DD"/>
    <w:rsid w:val="007B344C"/>
    <w:rsid w:val="007B55AD"/>
    <w:rsid w:val="007B5B8E"/>
    <w:rsid w:val="007B7A0E"/>
    <w:rsid w:val="007B7CA8"/>
    <w:rsid w:val="007C18F9"/>
    <w:rsid w:val="007C4D0F"/>
    <w:rsid w:val="007C7351"/>
    <w:rsid w:val="007D00B5"/>
    <w:rsid w:val="007D04D8"/>
    <w:rsid w:val="007D0E12"/>
    <w:rsid w:val="007D0FEE"/>
    <w:rsid w:val="007D53B5"/>
    <w:rsid w:val="007D6405"/>
    <w:rsid w:val="007D67F9"/>
    <w:rsid w:val="007D72AA"/>
    <w:rsid w:val="007E07D1"/>
    <w:rsid w:val="007E210F"/>
    <w:rsid w:val="007E2412"/>
    <w:rsid w:val="007E4408"/>
    <w:rsid w:val="007E4C1C"/>
    <w:rsid w:val="007E5A62"/>
    <w:rsid w:val="007E6CE8"/>
    <w:rsid w:val="007E78BC"/>
    <w:rsid w:val="007F67EA"/>
    <w:rsid w:val="007F76F9"/>
    <w:rsid w:val="00801B08"/>
    <w:rsid w:val="00810925"/>
    <w:rsid w:val="0081331D"/>
    <w:rsid w:val="00813D2F"/>
    <w:rsid w:val="00815B83"/>
    <w:rsid w:val="00821345"/>
    <w:rsid w:val="008215F8"/>
    <w:rsid w:val="00825B9A"/>
    <w:rsid w:val="008265E0"/>
    <w:rsid w:val="00827580"/>
    <w:rsid w:val="00827746"/>
    <w:rsid w:val="00830D8B"/>
    <w:rsid w:val="008322B2"/>
    <w:rsid w:val="00834F60"/>
    <w:rsid w:val="008357EC"/>
    <w:rsid w:val="00836C3C"/>
    <w:rsid w:val="00841F31"/>
    <w:rsid w:val="00846A51"/>
    <w:rsid w:val="008479D5"/>
    <w:rsid w:val="00854A78"/>
    <w:rsid w:val="00856103"/>
    <w:rsid w:val="00857007"/>
    <w:rsid w:val="008571BB"/>
    <w:rsid w:val="00861C8D"/>
    <w:rsid w:val="00861C91"/>
    <w:rsid w:val="00863D7F"/>
    <w:rsid w:val="008731C2"/>
    <w:rsid w:val="008768FC"/>
    <w:rsid w:val="00877D4A"/>
    <w:rsid w:val="00877EE3"/>
    <w:rsid w:val="00880201"/>
    <w:rsid w:val="008813C0"/>
    <w:rsid w:val="008868C7"/>
    <w:rsid w:val="00895C6D"/>
    <w:rsid w:val="00896742"/>
    <w:rsid w:val="008A13BE"/>
    <w:rsid w:val="008A3608"/>
    <w:rsid w:val="008A4914"/>
    <w:rsid w:val="008A512F"/>
    <w:rsid w:val="008A7DE6"/>
    <w:rsid w:val="008B23B9"/>
    <w:rsid w:val="008B5614"/>
    <w:rsid w:val="008B62EF"/>
    <w:rsid w:val="008B782D"/>
    <w:rsid w:val="008C4917"/>
    <w:rsid w:val="008D12C8"/>
    <w:rsid w:val="008D4F8F"/>
    <w:rsid w:val="008D785A"/>
    <w:rsid w:val="008E1510"/>
    <w:rsid w:val="008E4384"/>
    <w:rsid w:val="008F1E5F"/>
    <w:rsid w:val="008F5701"/>
    <w:rsid w:val="008F607A"/>
    <w:rsid w:val="00902925"/>
    <w:rsid w:val="00904B80"/>
    <w:rsid w:val="00905863"/>
    <w:rsid w:val="00905A65"/>
    <w:rsid w:val="009062D9"/>
    <w:rsid w:val="00906CE3"/>
    <w:rsid w:val="009136FC"/>
    <w:rsid w:val="00913EE5"/>
    <w:rsid w:val="00917C61"/>
    <w:rsid w:val="00921479"/>
    <w:rsid w:val="0092152D"/>
    <w:rsid w:val="00925CF1"/>
    <w:rsid w:val="009407C0"/>
    <w:rsid w:val="00943A44"/>
    <w:rsid w:val="009443E9"/>
    <w:rsid w:val="0094684E"/>
    <w:rsid w:val="009470F6"/>
    <w:rsid w:val="009476AD"/>
    <w:rsid w:val="0094796E"/>
    <w:rsid w:val="0095176B"/>
    <w:rsid w:val="009537E6"/>
    <w:rsid w:val="0095791F"/>
    <w:rsid w:val="00962120"/>
    <w:rsid w:val="0096292C"/>
    <w:rsid w:val="009661A1"/>
    <w:rsid w:val="00966A2F"/>
    <w:rsid w:val="00973FE0"/>
    <w:rsid w:val="00974BBD"/>
    <w:rsid w:val="00985EDC"/>
    <w:rsid w:val="0098721F"/>
    <w:rsid w:val="009936A0"/>
    <w:rsid w:val="00995B93"/>
    <w:rsid w:val="00996C60"/>
    <w:rsid w:val="009A64D2"/>
    <w:rsid w:val="009A6996"/>
    <w:rsid w:val="009B0948"/>
    <w:rsid w:val="009B10D3"/>
    <w:rsid w:val="009B19AA"/>
    <w:rsid w:val="009B76D4"/>
    <w:rsid w:val="009C0B11"/>
    <w:rsid w:val="009C41A9"/>
    <w:rsid w:val="009D1040"/>
    <w:rsid w:val="009D2443"/>
    <w:rsid w:val="009D3223"/>
    <w:rsid w:val="009D3479"/>
    <w:rsid w:val="009D3652"/>
    <w:rsid w:val="009D461A"/>
    <w:rsid w:val="009D48DF"/>
    <w:rsid w:val="009D7F85"/>
    <w:rsid w:val="009E0740"/>
    <w:rsid w:val="009E33EA"/>
    <w:rsid w:val="009E7286"/>
    <w:rsid w:val="009F3D88"/>
    <w:rsid w:val="009F5461"/>
    <w:rsid w:val="009F5946"/>
    <w:rsid w:val="00A02A85"/>
    <w:rsid w:val="00A06861"/>
    <w:rsid w:val="00A076AD"/>
    <w:rsid w:val="00A11CD2"/>
    <w:rsid w:val="00A12B71"/>
    <w:rsid w:val="00A13702"/>
    <w:rsid w:val="00A14DB7"/>
    <w:rsid w:val="00A1582E"/>
    <w:rsid w:val="00A279AB"/>
    <w:rsid w:val="00A27B17"/>
    <w:rsid w:val="00A307DE"/>
    <w:rsid w:val="00A3378F"/>
    <w:rsid w:val="00A40EA4"/>
    <w:rsid w:val="00A41CC5"/>
    <w:rsid w:val="00A44C5C"/>
    <w:rsid w:val="00A47BD7"/>
    <w:rsid w:val="00A47E0A"/>
    <w:rsid w:val="00A52546"/>
    <w:rsid w:val="00A53237"/>
    <w:rsid w:val="00A54123"/>
    <w:rsid w:val="00A5487D"/>
    <w:rsid w:val="00A57165"/>
    <w:rsid w:val="00A613B5"/>
    <w:rsid w:val="00A67E30"/>
    <w:rsid w:val="00A826E8"/>
    <w:rsid w:val="00A83864"/>
    <w:rsid w:val="00A856AD"/>
    <w:rsid w:val="00A865E3"/>
    <w:rsid w:val="00A91D07"/>
    <w:rsid w:val="00A94D40"/>
    <w:rsid w:val="00AA201B"/>
    <w:rsid w:val="00AA39B0"/>
    <w:rsid w:val="00AA517C"/>
    <w:rsid w:val="00AB0C73"/>
    <w:rsid w:val="00AB0D92"/>
    <w:rsid w:val="00AB2AA4"/>
    <w:rsid w:val="00AC3BA2"/>
    <w:rsid w:val="00AC5D06"/>
    <w:rsid w:val="00AC6787"/>
    <w:rsid w:val="00AD0481"/>
    <w:rsid w:val="00AE2E47"/>
    <w:rsid w:val="00AE2E71"/>
    <w:rsid w:val="00AE38E0"/>
    <w:rsid w:val="00AF0C7B"/>
    <w:rsid w:val="00AF224C"/>
    <w:rsid w:val="00AF6812"/>
    <w:rsid w:val="00B02411"/>
    <w:rsid w:val="00B0376B"/>
    <w:rsid w:val="00B04278"/>
    <w:rsid w:val="00B06812"/>
    <w:rsid w:val="00B12C0E"/>
    <w:rsid w:val="00B17179"/>
    <w:rsid w:val="00B17AB5"/>
    <w:rsid w:val="00B24405"/>
    <w:rsid w:val="00B26523"/>
    <w:rsid w:val="00B2680B"/>
    <w:rsid w:val="00B268CC"/>
    <w:rsid w:val="00B2748F"/>
    <w:rsid w:val="00B2784C"/>
    <w:rsid w:val="00B359D6"/>
    <w:rsid w:val="00B370A4"/>
    <w:rsid w:val="00B446DD"/>
    <w:rsid w:val="00B46191"/>
    <w:rsid w:val="00B46A2C"/>
    <w:rsid w:val="00B475DD"/>
    <w:rsid w:val="00B4789C"/>
    <w:rsid w:val="00B47C58"/>
    <w:rsid w:val="00B511F7"/>
    <w:rsid w:val="00B54412"/>
    <w:rsid w:val="00B55D97"/>
    <w:rsid w:val="00B57427"/>
    <w:rsid w:val="00B61048"/>
    <w:rsid w:val="00B61E08"/>
    <w:rsid w:val="00B6248F"/>
    <w:rsid w:val="00B71D59"/>
    <w:rsid w:val="00B72044"/>
    <w:rsid w:val="00B72BD6"/>
    <w:rsid w:val="00B74491"/>
    <w:rsid w:val="00B80876"/>
    <w:rsid w:val="00B817F1"/>
    <w:rsid w:val="00B8507D"/>
    <w:rsid w:val="00B9020A"/>
    <w:rsid w:val="00B94BA4"/>
    <w:rsid w:val="00B96BA7"/>
    <w:rsid w:val="00BA2DAC"/>
    <w:rsid w:val="00BA39EB"/>
    <w:rsid w:val="00BA5210"/>
    <w:rsid w:val="00BB43FC"/>
    <w:rsid w:val="00BB68FC"/>
    <w:rsid w:val="00BC1528"/>
    <w:rsid w:val="00BC1AD1"/>
    <w:rsid w:val="00BC20EC"/>
    <w:rsid w:val="00BC26EA"/>
    <w:rsid w:val="00BC2AAF"/>
    <w:rsid w:val="00BC7A07"/>
    <w:rsid w:val="00BD1269"/>
    <w:rsid w:val="00BD23ED"/>
    <w:rsid w:val="00BD4521"/>
    <w:rsid w:val="00BD6BF9"/>
    <w:rsid w:val="00BD709A"/>
    <w:rsid w:val="00BD7632"/>
    <w:rsid w:val="00BE0670"/>
    <w:rsid w:val="00BE227F"/>
    <w:rsid w:val="00BE343E"/>
    <w:rsid w:val="00BE42D5"/>
    <w:rsid w:val="00BF61AE"/>
    <w:rsid w:val="00BF719E"/>
    <w:rsid w:val="00C02A9C"/>
    <w:rsid w:val="00C02BA8"/>
    <w:rsid w:val="00C0414F"/>
    <w:rsid w:val="00C06613"/>
    <w:rsid w:val="00C06E6E"/>
    <w:rsid w:val="00C06FE5"/>
    <w:rsid w:val="00C144C9"/>
    <w:rsid w:val="00C1654F"/>
    <w:rsid w:val="00C2274E"/>
    <w:rsid w:val="00C22BC1"/>
    <w:rsid w:val="00C31179"/>
    <w:rsid w:val="00C33160"/>
    <w:rsid w:val="00C36D98"/>
    <w:rsid w:val="00C40615"/>
    <w:rsid w:val="00C41681"/>
    <w:rsid w:val="00C46B19"/>
    <w:rsid w:val="00C50EF3"/>
    <w:rsid w:val="00C53405"/>
    <w:rsid w:val="00C534F8"/>
    <w:rsid w:val="00C5768C"/>
    <w:rsid w:val="00C60062"/>
    <w:rsid w:val="00C60509"/>
    <w:rsid w:val="00C61A0B"/>
    <w:rsid w:val="00C67BDF"/>
    <w:rsid w:val="00C710DA"/>
    <w:rsid w:val="00C7235C"/>
    <w:rsid w:val="00C81AB2"/>
    <w:rsid w:val="00C8249E"/>
    <w:rsid w:val="00C837B5"/>
    <w:rsid w:val="00C946EC"/>
    <w:rsid w:val="00C975E8"/>
    <w:rsid w:val="00CA12EF"/>
    <w:rsid w:val="00CA3479"/>
    <w:rsid w:val="00CA37B8"/>
    <w:rsid w:val="00CA4DFA"/>
    <w:rsid w:val="00CA5BF2"/>
    <w:rsid w:val="00CC1B7F"/>
    <w:rsid w:val="00CC68D6"/>
    <w:rsid w:val="00CD2691"/>
    <w:rsid w:val="00CD542B"/>
    <w:rsid w:val="00CE35AE"/>
    <w:rsid w:val="00CE4C9E"/>
    <w:rsid w:val="00D01429"/>
    <w:rsid w:val="00D05084"/>
    <w:rsid w:val="00D066DE"/>
    <w:rsid w:val="00D06B4F"/>
    <w:rsid w:val="00D12361"/>
    <w:rsid w:val="00D125A1"/>
    <w:rsid w:val="00D145EA"/>
    <w:rsid w:val="00D15522"/>
    <w:rsid w:val="00D2321E"/>
    <w:rsid w:val="00D32375"/>
    <w:rsid w:val="00D33689"/>
    <w:rsid w:val="00D4251B"/>
    <w:rsid w:val="00D44491"/>
    <w:rsid w:val="00D47E8F"/>
    <w:rsid w:val="00D50CD8"/>
    <w:rsid w:val="00D514D8"/>
    <w:rsid w:val="00D51A07"/>
    <w:rsid w:val="00D55D05"/>
    <w:rsid w:val="00D57AE9"/>
    <w:rsid w:val="00D614C2"/>
    <w:rsid w:val="00D66521"/>
    <w:rsid w:val="00D66BEC"/>
    <w:rsid w:val="00D67800"/>
    <w:rsid w:val="00D71523"/>
    <w:rsid w:val="00D816E9"/>
    <w:rsid w:val="00D84943"/>
    <w:rsid w:val="00D85EBE"/>
    <w:rsid w:val="00D86747"/>
    <w:rsid w:val="00D9125B"/>
    <w:rsid w:val="00D92797"/>
    <w:rsid w:val="00DA0937"/>
    <w:rsid w:val="00DA337E"/>
    <w:rsid w:val="00DA4A3A"/>
    <w:rsid w:val="00DB3EB0"/>
    <w:rsid w:val="00DB4101"/>
    <w:rsid w:val="00DB492C"/>
    <w:rsid w:val="00DC37B5"/>
    <w:rsid w:val="00DD1BD1"/>
    <w:rsid w:val="00DD347F"/>
    <w:rsid w:val="00DD4341"/>
    <w:rsid w:val="00DD69B0"/>
    <w:rsid w:val="00DD73C9"/>
    <w:rsid w:val="00DE038E"/>
    <w:rsid w:val="00DE61AB"/>
    <w:rsid w:val="00DE647F"/>
    <w:rsid w:val="00DE686D"/>
    <w:rsid w:val="00DF257E"/>
    <w:rsid w:val="00DF385C"/>
    <w:rsid w:val="00DF540A"/>
    <w:rsid w:val="00DF7DEE"/>
    <w:rsid w:val="00E02B33"/>
    <w:rsid w:val="00E03BB9"/>
    <w:rsid w:val="00E07640"/>
    <w:rsid w:val="00E116FC"/>
    <w:rsid w:val="00E13224"/>
    <w:rsid w:val="00E16D46"/>
    <w:rsid w:val="00E227FA"/>
    <w:rsid w:val="00E24A5B"/>
    <w:rsid w:val="00E250E2"/>
    <w:rsid w:val="00E27C5E"/>
    <w:rsid w:val="00E3259F"/>
    <w:rsid w:val="00E424DD"/>
    <w:rsid w:val="00E450D6"/>
    <w:rsid w:val="00E45C29"/>
    <w:rsid w:val="00E50556"/>
    <w:rsid w:val="00E52A7C"/>
    <w:rsid w:val="00E53E79"/>
    <w:rsid w:val="00E6034F"/>
    <w:rsid w:val="00E65A35"/>
    <w:rsid w:val="00E66BFD"/>
    <w:rsid w:val="00E7227D"/>
    <w:rsid w:val="00E73448"/>
    <w:rsid w:val="00E74C25"/>
    <w:rsid w:val="00E75CB5"/>
    <w:rsid w:val="00E76587"/>
    <w:rsid w:val="00E77D1E"/>
    <w:rsid w:val="00E77E6E"/>
    <w:rsid w:val="00E82CB2"/>
    <w:rsid w:val="00E83BDB"/>
    <w:rsid w:val="00E85C2D"/>
    <w:rsid w:val="00E90255"/>
    <w:rsid w:val="00E90C13"/>
    <w:rsid w:val="00E963AF"/>
    <w:rsid w:val="00EA0FAC"/>
    <w:rsid w:val="00EA3A2C"/>
    <w:rsid w:val="00EA5F66"/>
    <w:rsid w:val="00EB569C"/>
    <w:rsid w:val="00EB63E6"/>
    <w:rsid w:val="00EB6996"/>
    <w:rsid w:val="00EC0152"/>
    <w:rsid w:val="00EC41F6"/>
    <w:rsid w:val="00EC73F3"/>
    <w:rsid w:val="00ED5607"/>
    <w:rsid w:val="00EE2AE0"/>
    <w:rsid w:val="00EE2F75"/>
    <w:rsid w:val="00EE33D1"/>
    <w:rsid w:val="00EE4373"/>
    <w:rsid w:val="00EE5006"/>
    <w:rsid w:val="00EE56B9"/>
    <w:rsid w:val="00EE57AC"/>
    <w:rsid w:val="00EE6CE7"/>
    <w:rsid w:val="00EE7FD0"/>
    <w:rsid w:val="00EF057F"/>
    <w:rsid w:val="00EF378E"/>
    <w:rsid w:val="00EF645C"/>
    <w:rsid w:val="00EF73D2"/>
    <w:rsid w:val="00F0566E"/>
    <w:rsid w:val="00F056BF"/>
    <w:rsid w:val="00F10652"/>
    <w:rsid w:val="00F1121D"/>
    <w:rsid w:val="00F209AE"/>
    <w:rsid w:val="00F2294C"/>
    <w:rsid w:val="00F31945"/>
    <w:rsid w:val="00F321EF"/>
    <w:rsid w:val="00F322FE"/>
    <w:rsid w:val="00F33979"/>
    <w:rsid w:val="00F360C2"/>
    <w:rsid w:val="00F40C95"/>
    <w:rsid w:val="00F45072"/>
    <w:rsid w:val="00F467AB"/>
    <w:rsid w:val="00F503CE"/>
    <w:rsid w:val="00F53CB5"/>
    <w:rsid w:val="00F54806"/>
    <w:rsid w:val="00F60160"/>
    <w:rsid w:val="00F619BF"/>
    <w:rsid w:val="00F63B34"/>
    <w:rsid w:val="00F63DF5"/>
    <w:rsid w:val="00F7244C"/>
    <w:rsid w:val="00F72AA0"/>
    <w:rsid w:val="00F7733C"/>
    <w:rsid w:val="00F810A5"/>
    <w:rsid w:val="00F811C3"/>
    <w:rsid w:val="00F94176"/>
    <w:rsid w:val="00FA1C80"/>
    <w:rsid w:val="00FB17CA"/>
    <w:rsid w:val="00FB2CCD"/>
    <w:rsid w:val="00FB50FA"/>
    <w:rsid w:val="00FB6BC3"/>
    <w:rsid w:val="00FB78B9"/>
    <w:rsid w:val="00FC21ED"/>
    <w:rsid w:val="00FC438F"/>
    <w:rsid w:val="00FC4A61"/>
    <w:rsid w:val="00FC4E9A"/>
    <w:rsid w:val="00FD25D1"/>
    <w:rsid w:val="00FD4C4D"/>
    <w:rsid w:val="00FD6F02"/>
    <w:rsid w:val="00FE0D21"/>
    <w:rsid w:val="00FE6563"/>
    <w:rsid w:val="00FE659E"/>
    <w:rsid w:val="00FF6659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9A22B"/>
  <w15:chartTrackingRefBased/>
  <w15:docId w15:val="{93313E14-A6E8-3042-8C91-725BE0B0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AF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L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L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A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L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A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L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A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L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A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L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A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L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A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L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A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L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A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A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A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A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4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A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L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4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AF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L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4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AFA"/>
    <w:pPr>
      <w:ind w:left="720"/>
      <w:contextualSpacing/>
    </w:pPr>
    <w:rPr>
      <w:rFonts w:asciiTheme="minorHAnsi" w:eastAsiaTheme="minorHAnsi" w:hAnsiTheme="minorHAnsi" w:cstheme="minorBidi"/>
      <w:kern w:val="2"/>
      <w:lang w:val="en-L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4A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L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A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A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C4AFA"/>
    <w:rPr>
      <w:rFonts w:eastAsiaTheme="minorEastAsia"/>
      <w:kern w:val="0"/>
      <w:sz w:val="22"/>
      <w:szCs w:val="22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C4AFA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4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2</Words>
  <Characters>3665</Characters>
  <Application>Microsoft Office Word</Application>
  <DocSecurity>0</DocSecurity>
  <Lines>30</Lines>
  <Paragraphs>8</Paragraphs>
  <ScaleCrop>false</ScaleCrop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 Ghezzawi (Student)</dc:creator>
  <cp:keywords/>
  <dc:description/>
  <cp:lastModifiedBy>Malak Ghezzawi (Student)</cp:lastModifiedBy>
  <cp:revision>2</cp:revision>
  <dcterms:created xsi:type="dcterms:W3CDTF">2024-10-16T19:29:00Z</dcterms:created>
  <dcterms:modified xsi:type="dcterms:W3CDTF">2024-11-04T11:51:00Z</dcterms:modified>
</cp:coreProperties>
</file>